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673" w:rsidRDefault="00A22673">
      <w:pPr>
        <w:rPr>
          <w:rFonts w:ascii="Times New Roman" w:hAnsi="Times New Roman" w:cs="Times New Roman"/>
          <w:sz w:val="24"/>
          <w:szCs w:val="24"/>
        </w:rPr>
      </w:pPr>
    </w:p>
    <w:p w:rsidR="00F039A4" w:rsidRPr="000A78DF" w:rsidRDefault="00F039A4" w:rsidP="00F039A4">
      <w:pPr>
        <w:widowControl w:val="0"/>
        <w:rPr>
          <w:rFonts w:ascii="Times New Roman" w:hAnsi="Times New Roman" w:cs="Times New Roman"/>
          <w:bCs/>
          <w:sz w:val="24"/>
          <w:szCs w:val="24"/>
        </w:rPr>
      </w:pPr>
      <w:r w:rsidRPr="000A78DF">
        <w:rPr>
          <w:rFonts w:ascii="Times New Roman" w:hAnsi="Times New Roman" w:cs="Times New Roman"/>
          <w:bCs/>
          <w:sz w:val="24"/>
          <w:szCs w:val="24"/>
        </w:rPr>
        <w:t>Supplementary Figure 1. The proportion of each HP</w:t>
      </w:r>
      <w:bookmarkStart w:id="0" w:name="_GoBack"/>
      <w:bookmarkEnd w:id="0"/>
      <w:r w:rsidRPr="000A78DF">
        <w:rPr>
          <w:rFonts w:ascii="Times New Roman" w:hAnsi="Times New Roman" w:cs="Times New Roman"/>
          <w:bCs/>
          <w:sz w:val="24"/>
          <w:szCs w:val="24"/>
        </w:rPr>
        <w:t>V type corresponding to a positive detection during a period of 5 years. HPV, human papillomavirus.</w:t>
      </w:r>
    </w:p>
    <w:p w:rsidR="00F039A4" w:rsidRPr="000A78DF" w:rsidRDefault="00F039A4" w:rsidP="00F039A4">
      <w:pPr>
        <w:widowControl w:val="0"/>
        <w:rPr>
          <w:rFonts w:ascii="Times New Roman" w:hAnsi="Times New Roman" w:cs="Times New Roman"/>
          <w:bCs/>
          <w:sz w:val="24"/>
          <w:szCs w:val="24"/>
        </w:rPr>
      </w:pPr>
    </w:p>
    <w:p w:rsidR="00F039A4" w:rsidRPr="000A78DF" w:rsidRDefault="00F039A4" w:rsidP="00F039A4">
      <w:pPr>
        <w:widowControl w:val="0"/>
        <w:rPr>
          <w:rFonts w:ascii="Times New Roman" w:eastAsiaTheme="minorEastAsia" w:hAnsi="Times New Roman" w:cs="Times New Roman"/>
          <w:sz w:val="24"/>
          <w:szCs w:val="24"/>
        </w:rPr>
      </w:pPr>
      <w:r w:rsidRPr="000A78DF">
        <w:rPr>
          <w:rFonts w:ascii="Times New Roman" w:eastAsiaTheme="minorEastAsia" w:hAnsi="Times New Roman" w:cs="Times New Roman"/>
          <w:noProof/>
          <w:sz w:val="24"/>
          <w:szCs w:val="24"/>
          <w:lang w:eastAsia="en-IN"/>
        </w:rPr>
        <w:drawing>
          <wp:inline distT="0" distB="0" distL="114300" distR="114300" wp14:anchorId="72709837" wp14:editId="648C5D28">
            <wp:extent cx="5271770" cy="3959225"/>
            <wp:effectExtent l="0" t="0" r="5080" b="3175"/>
            <wp:docPr id="1" name="图片 1" descr="HP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PV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9A4" w:rsidRPr="000A78DF" w:rsidRDefault="00F039A4" w:rsidP="00F039A4">
      <w:pPr>
        <w:widowControl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A78D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0A78DF">
        <w:rPr>
          <w:rFonts w:ascii="Times New Roman" w:hAnsi="Times New Roman" w:cs="Times New Roman"/>
          <w:sz w:val="24"/>
          <w:szCs w:val="24"/>
          <w:lang w:val="en-US" w:eastAsia="zh-CN"/>
        </w:rPr>
        <w:t>1</w:t>
      </w:r>
      <w:r w:rsidRPr="000A78DF">
        <w:rPr>
          <w:rFonts w:ascii="Times New Roman" w:hAnsi="Times New Roman" w:cs="Times New Roman"/>
          <w:sz w:val="24"/>
          <w:szCs w:val="24"/>
        </w:rPr>
        <w:t>. Age-specific genotypes of HPV infection. HPV, human papillomaviru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18"/>
        <w:gridCol w:w="409"/>
        <w:gridCol w:w="677"/>
        <w:gridCol w:w="506"/>
        <w:gridCol w:w="677"/>
        <w:gridCol w:w="570"/>
        <w:gridCol w:w="677"/>
        <w:gridCol w:w="570"/>
        <w:gridCol w:w="677"/>
        <w:gridCol w:w="506"/>
        <w:gridCol w:w="677"/>
        <w:gridCol w:w="506"/>
        <w:gridCol w:w="677"/>
        <w:gridCol w:w="409"/>
        <w:gridCol w:w="677"/>
      </w:tblGrid>
      <w:tr w:rsidR="00F039A4" w:rsidRPr="000A78DF" w:rsidTr="00D06A2E">
        <w:trPr>
          <w:trHeight w:val="27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P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P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P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P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P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P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P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06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.09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08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14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02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67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58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73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84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.29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51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13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30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04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4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62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15</w:t>
            </w: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PV 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31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20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68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47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HPV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42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68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31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89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47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99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5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5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2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2.18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.92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PV 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57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73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.34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36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HPV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7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09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.99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21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.30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42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 xml:space="preserve">HPV 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0.42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5,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,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,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6,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3,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F039A4" w:rsidRPr="000A78DF" w:rsidTr="00D06A2E">
        <w:trPr>
          <w:trHeight w:val="270"/>
        </w:trPr>
        <w:tc>
          <w:tcPr>
            <w:tcW w:w="0" w:type="auto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9A4" w:rsidRPr="000A78DF" w:rsidRDefault="00F039A4" w:rsidP="00D06A2E">
            <w:pPr>
              <w:widowControl w:val="0"/>
              <w:spacing w:line="36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0A78DF">
              <w:rPr>
                <w:rFonts w:ascii="Times New Roman" w:hAnsi="Times New Roman" w:cs="Times New Roman"/>
                <w:sz w:val="24"/>
                <w:szCs w:val="24"/>
              </w:rPr>
              <w:t>, number of cases; P%, percentage of positive cases in each age group.</w:t>
            </w:r>
          </w:p>
        </w:tc>
      </w:tr>
    </w:tbl>
    <w:p w:rsidR="00F039A4" w:rsidRPr="00F039A4" w:rsidRDefault="00F039A4">
      <w:pPr>
        <w:rPr>
          <w:rFonts w:ascii="Times New Roman" w:hAnsi="Times New Roman" w:cs="Times New Roman"/>
          <w:sz w:val="24"/>
          <w:szCs w:val="24"/>
        </w:rPr>
      </w:pPr>
    </w:p>
    <w:sectPr w:rsidR="00F039A4" w:rsidRPr="00F03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9A4"/>
    <w:rsid w:val="00004DD1"/>
    <w:rsid w:val="00012D88"/>
    <w:rsid w:val="00023332"/>
    <w:rsid w:val="000B5D4F"/>
    <w:rsid w:val="001172FD"/>
    <w:rsid w:val="00124D66"/>
    <w:rsid w:val="00140428"/>
    <w:rsid w:val="001447F6"/>
    <w:rsid w:val="00170914"/>
    <w:rsid w:val="001A3F68"/>
    <w:rsid w:val="001B2B2B"/>
    <w:rsid w:val="001D7FE0"/>
    <w:rsid w:val="002178F6"/>
    <w:rsid w:val="0023477A"/>
    <w:rsid w:val="00243CB3"/>
    <w:rsid w:val="002510F5"/>
    <w:rsid w:val="00303F74"/>
    <w:rsid w:val="00305431"/>
    <w:rsid w:val="00324B40"/>
    <w:rsid w:val="003272F9"/>
    <w:rsid w:val="0034128A"/>
    <w:rsid w:val="00384543"/>
    <w:rsid w:val="00391D05"/>
    <w:rsid w:val="003D1FC8"/>
    <w:rsid w:val="00403FB4"/>
    <w:rsid w:val="00430CB9"/>
    <w:rsid w:val="004362D2"/>
    <w:rsid w:val="0046027C"/>
    <w:rsid w:val="00481F40"/>
    <w:rsid w:val="00487FA2"/>
    <w:rsid w:val="004A48A2"/>
    <w:rsid w:val="004B020F"/>
    <w:rsid w:val="004B4FD4"/>
    <w:rsid w:val="004C5FE1"/>
    <w:rsid w:val="004E6419"/>
    <w:rsid w:val="004F5661"/>
    <w:rsid w:val="005403ED"/>
    <w:rsid w:val="00541DE4"/>
    <w:rsid w:val="00542B7F"/>
    <w:rsid w:val="00566318"/>
    <w:rsid w:val="005664EA"/>
    <w:rsid w:val="005957D1"/>
    <w:rsid w:val="005E33F6"/>
    <w:rsid w:val="006375CB"/>
    <w:rsid w:val="00641E94"/>
    <w:rsid w:val="006839D7"/>
    <w:rsid w:val="006953EE"/>
    <w:rsid w:val="006A32FD"/>
    <w:rsid w:val="006A4AE1"/>
    <w:rsid w:val="006B7549"/>
    <w:rsid w:val="0070754A"/>
    <w:rsid w:val="0074224F"/>
    <w:rsid w:val="0074773F"/>
    <w:rsid w:val="007561BC"/>
    <w:rsid w:val="00756FC0"/>
    <w:rsid w:val="007622A5"/>
    <w:rsid w:val="007635A0"/>
    <w:rsid w:val="007B21D7"/>
    <w:rsid w:val="007C31C3"/>
    <w:rsid w:val="007F3F03"/>
    <w:rsid w:val="00806C72"/>
    <w:rsid w:val="00871101"/>
    <w:rsid w:val="00886184"/>
    <w:rsid w:val="008A72D1"/>
    <w:rsid w:val="008E070B"/>
    <w:rsid w:val="0091114F"/>
    <w:rsid w:val="00942C46"/>
    <w:rsid w:val="009539A7"/>
    <w:rsid w:val="00984527"/>
    <w:rsid w:val="009948C7"/>
    <w:rsid w:val="009F44B1"/>
    <w:rsid w:val="00A019B9"/>
    <w:rsid w:val="00A0728F"/>
    <w:rsid w:val="00A22673"/>
    <w:rsid w:val="00A27249"/>
    <w:rsid w:val="00A6518C"/>
    <w:rsid w:val="00A772E8"/>
    <w:rsid w:val="00AD65EF"/>
    <w:rsid w:val="00AE59C0"/>
    <w:rsid w:val="00AE6BFF"/>
    <w:rsid w:val="00B105E1"/>
    <w:rsid w:val="00B140FD"/>
    <w:rsid w:val="00B42ED0"/>
    <w:rsid w:val="00B51689"/>
    <w:rsid w:val="00B65349"/>
    <w:rsid w:val="00B66E6D"/>
    <w:rsid w:val="00B7601E"/>
    <w:rsid w:val="00BA226C"/>
    <w:rsid w:val="00BE5C01"/>
    <w:rsid w:val="00BF32E0"/>
    <w:rsid w:val="00C014EF"/>
    <w:rsid w:val="00C13806"/>
    <w:rsid w:val="00C14DDF"/>
    <w:rsid w:val="00C477BC"/>
    <w:rsid w:val="00C51EA4"/>
    <w:rsid w:val="00C64A8B"/>
    <w:rsid w:val="00C72FE7"/>
    <w:rsid w:val="00C809FC"/>
    <w:rsid w:val="00CD74E7"/>
    <w:rsid w:val="00CE3B8D"/>
    <w:rsid w:val="00D5003F"/>
    <w:rsid w:val="00DB0866"/>
    <w:rsid w:val="00DC6625"/>
    <w:rsid w:val="00DE0055"/>
    <w:rsid w:val="00DE3225"/>
    <w:rsid w:val="00E2572E"/>
    <w:rsid w:val="00E266A2"/>
    <w:rsid w:val="00E55C38"/>
    <w:rsid w:val="00E646BA"/>
    <w:rsid w:val="00EB06E4"/>
    <w:rsid w:val="00EB530F"/>
    <w:rsid w:val="00EC3D07"/>
    <w:rsid w:val="00ED014A"/>
    <w:rsid w:val="00F039A4"/>
    <w:rsid w:val="00F03CC9"/>
    <w:rsid w:val="00F40EBF"/>
    <w:rsid w:val="00F53637"/>
    <w:rsid w:val="00F653C9"/>
    <w:rsid w:val="00F73FDF"/>
    <w:rsid w:val="00F87148"/>
    <w:rsid w:val="00FB311A"/>
    <w:rsid w:val="00FB3B24"/>
    <w:rsid w:val="00FD49C7"/>
    <w:rsid w:val="00FD544B"/>
    <w:rsid w:val="00FE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0FDA4-F922-4F9B-829D-D3A676C25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158</Characters>
  <Application>Microsoft Office Word</Application>
  <DocSecurity>0</DocSecurity>
  <Lines>17</Lines>
  <Paragraphs>5</Paragraphs>
  <ScaleCrop>false</ScaleCrop>
  <Company>HP Inc.</Company>
  <LinksUpToDate>false</LinksUpToDate>
  <CharactersWithSpaces>2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1</cp:revision>
  <dcterms:created xsi:type="dcterms:W3CDTF">2023-11-06T02:58:00Z</dcterms:created>
  <dcterms:modified xsi:type="dcterms:W3CDTF">2023-11-06T02:59:00Z</dcterms:modified>
</cp:coreProperties>
</file>